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8F235" w14:textId="77777777" w:rsidR="00F4525D" w:rsidRDefault="00F4525D"/>
    <w:p w14:paraId="44C4A7A8" w14:textId="77777777" w:rsidR="00F4525D" w:rsidRDefault="00F4525D"/>
    <w:p w14:paraId="0535750A" w14:textId="77777777" w:rsidR="00F4525D" w:rsidRDefault="00F4525D" w:rsidP="00F4525D">
      <w:r>
        <w:rPr>
          <w:noProof/>
        </w:rPr>
        <w:drawing>
          <wp:inline distT="0" distB="0" distL="0" distR="0" wp14:anchorId="42A8AA35" wp14:editId="0F699BD3">
            <wp:extent cx="5943600" cy="3343275"/>
            <wp:effectExtent l="0" t="0" r="0" b="9525"/>
            <wp:docPr id="1099389417" name="Picture 1" descr="A close-up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389417" name="Picture 1" descr="A close-up of a molecu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E84AD" w14:textId="1D15CD46" w:rsidR="001C0DA5" w:rsidRDefault="00B04FBD" w:rsidP="00F4525D">
      <w:r w:rsidRPr="00B04FBD">
        <w:t xml:space="preserve">Supplementary </w:t>
      </w:r>
      <w:r>
        <w:t>Figure</w:t>
      </w:r>
      <w:r w:rsidRPr="00B04FBD">
        <w:t xml:space="preserve"> 1: </w:t>
      </w:r>
      <w:r w:rsidR="00F4525D">
        <w:t xml:space="preserve">2D and </w:t>
      </w:r>
      <w:r w:rsidR="00F4525D" w:rsidRPr="00F4525D">
        <w:t>3D interaction of fenticonazole with the binding site of CYP51.</w:t>
      </w:r>
    </w:p>
    <w:p w14:paraId="21FF6112" w14:textId="77777777" w:rsidR="00B04FBD" w:rsidRDefault="00B04FBD" w:rsidP="00B04FBD"/>
    <w:p w14:paraId="555C7171" w14:textId="77777777" w:rsidR="00B04FBD" w:rsidRDefault="00B04FBD" w:rsidP="00B04FBD"/>
    <w:p w14:paraId="535580A6" w14:textId="5D3BACAE" w:rsidR="00B04FBD" w:rsidRPr="00B04FBD" w:rsidRDefault="00B04FBD" w:rsidP="00B04FBD">
      <w:r w:rsidRPr="00B04FBD">
        <w:t>Supplementary Table 1: The effect of different coating concentrations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820"/>
        <w:gridCol w:w="1379"/>
        <w:gridCol w:w="1900"/>
        <w:gridCol w:w="1251"/>
        <w:gridCol w:w="1379"/>
      </w:tblGrid>
      <w:tr w:rsidR="00B04FBD" w:rsidRPr="00B04FBD" w14:paraId="01265595" w14:textId="77777777">
        <w:trPr>
          <w:trHeight w:val="29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53115" w14:textId="77777777" w:rsidR="00B04FBD" w:rsidRPr="00B04FBD" w:rsidRDefault="00B04FBD" w:rsidP="00B04FBD">
            <w:r w:rsidRPr="00B04FBD">
              <w:t>Chitosan concentration (v/v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89EC4" w14:textId="77777777" w:rsidR="00B04FBD" w:rsidRPr="00B04FBD" w:rsidRDefault="00B04FBD" w:rsidP="00B04FBD">
            <w:r w:rsidRPr="00B04FBD">
              <w:t>EE%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F7827" w14:textId="77777777" w:rsidR="00B04FBD" w:rsidRPr="00B04FBD" w:rsidRDefault="00B04FBD" w:rsidP="00B04FBD">
            <w:r w:rsidRPr="00B04FBD">
              <w:t>PS (nm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15DC9" w14:textId="77777777" w:rsidR="00B04FBD" w:rsidRPr="00B04FBD" w:rsidRDefault="00B04FBD" w:rsidP="00B04FBD">
            <w:r w:rsidRPr="00B04FBD">
              <w:t>PD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7DE42" w14:textId="77777777" w:rsidR="00B04FBD" w:rsidRPr="00B04FBD" w:rsidRDefault="00B04FBD" w:rsidP="00B04FBD">
            <w:r w:rsidRPr="00B04FBD">
              <w:t>ZP (mV)</w:t>
            </w:r>
          </w:p>
        </w:tc>
      </w:tr>
      <w:tr w:rsidR="00B04FBD" w:rsidRPr="00B04FBD" w14:paraId="007CA914" w14:textId="77777777">
        <w:trPr>
          <w:trHeight w:val="29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DF32C" w14:textId="77777777" w:rsidR="00B04FBD" w:rsidRPr="00B04FBD" w:rsidRDefault="00B04FBD" w:rsidP="00B04FBD">
            <w:r w:rsidRPr="00B04FBD"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6A1BF" w14:textId="77777777" w:rsidR="00B04FBD" w:rsidRPr="00B04FBD" w:rsidRDefault="00B04FBD" w:rsidP="00B04FBD">
            <w:r w:rsidRPr="00B04FBD">
              <w:t>79.59±0.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7FB9E" w14:textId="77777777" w:rsidR="00B04FBD" w:rsidRPr="00B04FBD" w:rsidRDefault="00B04FBD" w:rsidP="00B04FBD">
            <w:r w:rsidRPr="00B04FBD">
              <w:t>218.46±10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CD76F" w14:textId="77777777" w:rsidR="00B04FBD" w:rsidRPr="00B04FBD" w:rsidRDefault="00B04FBD" w:rsidP="00B04FBD">
            <w:r w:rsidRPr="00B04FBD">
              <w:t>0.52±0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17AB1" w14:textId="77777777" w:rsidR="00B04FBD" w:rsidRPr="00B04FBD" w:rsidRDefault="00B04FBD" w:rsidP="00B04FBD">
            <w:r w:rsidRPr="00B04FBD">
              <w:t>11.33±5.05</w:t>
            </w:r>
          </w:p>
        </w:tc>
      </w:tr>
      <w:tr w:rsidR="00B04FBD" w:rsidRPr="00B04FBD" w14:paraId="113ECA19" w14:textId="77777777">
        <w:trPr>
          <w:trHeight w:val="29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F1066" w14:textId="77777777" w:rsidR="00B04FBD" w:rsidRPr="00B04FBD" w:rsidRDefault="00B04FBD" w:rsidP="00B04FBD">
            <w:r w:rsidRPr="00B04FBD"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F25F" w14:textId="77777777" w:rsidR="00B04FBD" w:rsidRPr="00B04FBD" w:rsidRDefault="00B04FBD" w:rsidP="00B04FBD">
            <w:r w:rsidRPr="00B04FBD">
              <w:t>84.49±2.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F93C" w14:textId="77777777" w:rsidR="00B04FBD" w:rsidRPr="00B04FBD" w:rsidRDefault="00B04FBD" w:rsidP="00B04FBD">
            <w:r w:rsidRPr="00B04FBD">
              <w:t xml:space="preserve">227.06±4.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03AA7" w14:textId="77777777" w:rsidR="00B04FBD" w:rsidRPr="00B04FBD" w:rsidRDefault="00B04FBD" w:rsidP="00B04FBD">
            <w:r w:rsidRPr="00B04FBD">
              <w:t>0.63±0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6F9ED" w14:textId="77777777" w:rsidR="00B04FBD" w:rsidRPr="00B04FBD" w:rsidRDefault="00B04FBD" w:rsidP="00B04FBD">
            <w:r w:rsidRPr="00B04FBD">
              <w:t>32.65±2.29</w:t>
            </w:r>
          </w:p>
        </w:tc>
      </w:tr>
      <w:tr w:rsidR="00B04FBD" w:rsidRPr="00B04FBD" w14:paraId="5E04E33D" w14:textId="77777777">
        <w:trPr>
          <w:trHeight w:val="29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BE21F" w14:textId="77777777" w:rsidR="00B04FBD" w:rsidRPr="00B04FBD" w:rsidRDefault="00B04FBD" w:rsidP="00B04FBD">
            <w:r w:rsidRPr="00B04FBD"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E8C36" w14:textId="77777777" w:rsidR="00B04FBD" w:rsidRPr="00B04FBD" w:rsidRDefault="00B04FBD" w:rsidP="00B04FBD">
            <w:r w:rsidRPr="00B04FBD">
              <w:t>90.89±1.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5E25C" w14:textId="77777777" w:rsidR="00B04FBD" w:rsidRPr="00B04FBD" w:rsidRDefault="00B04FBD" w:rsidP="00B04FBD">
            <w:r w:rsidRPr="00B04FBD">
              <w:t>1200.86±26.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9CF3E" w14:textId="77777777" w:rsidR="00B04FBD" w:rsidRPr="00B04FBD" w:rsidRDefault="00B04FBD" w:rsidP="00B04FBD">
            <w:r w:rsidRPr="00B04FBD">
              <w:t>0.98±0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065F9" w14:textId="77777777" w:rsidR="00B04FBD" w:rsidRPr="00B04FBD" w:rsidRDefault="00B04FBD" w:rsidP="00B04FBD">
            <w:r w:rsidRPr="00B04FBD">
              <w:t>34.26±0.63</w:t>
            </w:r>
          </w:p>
        </w:tc>
      </w:tr>
    </w:tbl>
    <w:p w14:paraId="7C8E7692" w14:textId="77777777" w:rsidR="00B04FBD" w:rsidRPr="00B04FBD" w:rsidRDefault="00B04FBD" w:rsidP="00B04FBD"/>
    <w:p w14:paraId="45661354" w14:textId="77777777" w:rsidR="00B04FBD" w:rsidRDefault="00B04FBD" w:rsidP="00F4525D"/>
    <w:sectPr w:rsidR="00B04FBD" w:rsidSect="001C0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2C5"/>
    <w:rsid w:val="000372C5"/>
    <w:rsid w:val="001C0DA5"/>
    <w:rsid w:val="00273F61"/>
    <w:rsid w:val="003E5BAF"/>
    <w:rsid w:val="00674EE6"/>
    <w:rsid w:val="007A1A80"/>
    <w:rsid w:val="00B04FBD"/>
    <w:rsid w:val="00BB3E2A"/>
    <w:rsid w:val="00C74A41"/>
    <w:rsid w:val="00F32D65"/>
    <w:rsid w:val="00F4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6F668A"/>
  <w15:chartTrackingRefBased/>
  <w15:docId w15:val="{6FDB94B5-E758-47E1-B0C0-FCB36473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2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2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2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2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15</Characters>
  <Application>Microsoft Office Word</Application>
  <DocSecurity>0</DocSecurity>
  <Lines>22</Lines>
  <Paragraphs>6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fayda Mohamed Saad</dc:creator>
  <cp:keywords/>
  <dc:description/>
  <cp:lastModifiedBy>Rofayda Mohamed Saad</cp:lastModifiedBy>
  <cp:revision>3</cp:revision>
  <dcterms:created xsi:type="dcterms:W3CDTF">2025-11-10T21:55:00Z</dcterms:created>
  <dcterms:modified xsi:type="dcterms:W3CDTF">2025-11-10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67f6c7-de55-4d40-b07f-960573d30b96</vt:lpwstr>
  </property>
</Properties>
</file>